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C17135" w14:textId="45CC1CD0" w:rsidR="00503C89" w:rsidRPr="00C12CAE" w:rsidRDefault="00503C89">
      <w:pPr>
        <w:rPr>
          <w:rFonts w:ascii="Times New Roman" w:hAnsi="Times New Roman" w:cs="Times New Roman"/>
          <w:sz w:val="14"/>
        </w:rPr>
      </w:pPr>
      <w:r w:rsidRPr="00C12CAE">
        <w:rPr>
          <w:rFonts w:ascii="Times New Roman" w:hAnsi="Times New Roman" w:cs="Times New Roman"/>
          <w:sz w:val="14"/>
        </w:rPr>
        <w:t>Supplementary Table S</w:t>
      </w:r>
      <w:r w:rsidR="0065427B">
        <w:rPr>
          <w:rFonts w:ascii="Times New Roman" w:hAnsi="Times New Roman" w:cs="Times New Roman"/>
          <w:sz w:val="14"/>
        </w:rPr>
        <w:t>2</w:t>
      </w:r>
      <w:r w:rsidRPr="00C12CAE">
        <w:rPr>
          <w:rFonts w:ascii="Times New Roman" w:hAnsi="Times New Roman" w:cs="Times New Roman"/>
          <w:sz w:val="14"/>
        </w:rPr>
        <w:t>.  List of lipid metabolites determined in sebum by GCMS.</w:t>
      </w:r>
    </w:p>
    <w:tbl>
      <w:tblPr>
        <w:tblW w:w="140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0"/>
        <w:gridCol w:w="1441"/>
        <w:gridCol w:w="1368"/>
        <w:gridCol w:w="1503"/>
        <w:gridCol w:w="1072"/>
        <w:gridCol w:w="1173"/>
        <w:gridCol w:w="671"/>
        <w:gridCol w:w="871"/>
        <w:gridCol w:w="1058"/>
        <w:gridCol w:w="1029"/>
        <w:gridCol w:w="1251"/>
        <w:gridCol w:w="691"/>
      </w:tblGrid>
      <w:tr w:rsidR="00503C89" w:rsidRPr="00503C89" w14:paraId="548040D5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820E44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eastAsia="en-GB"/>
              </w:rPr>
              <w:t>Systematic name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0E36D5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eastAsia="en-GB"/>
              </w:rPr>
              <w:t>Supplier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FE55BE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eastAsia="en-GB"/>
              </w:rPr>
              <w:t>LIPIDMAPS ID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D03451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eastAsia="en-GB"/>
              </w:rPr>
              <w:t>Common name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17F838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eastAsia="en-GB"/>
              </w:rPr>
              <w:t>Synonyms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3E51CD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eastAsia="en-GB"/>
              </w:rPr>
              <w:t>FORMULAE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779065A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eastAsia="en-GB"/>
              </w:rPr>
              <w:t>MW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7998BA0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eastAsia="en-GB"/>
              </w:rPr>
              <w:t>[M+TMS]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32613E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eastAsia="en-GB"/>
              </w:rPr>
              <w:t>[M+TMS-15]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6D78CD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eastAsia="en-GB"/>
              </w:rPr>
              <w:t>RT (average)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64400C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eastAsia="en-GB"/>
              </w:rPr>
              <w:t>Type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9DED43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4"/>
                <w:lang w:eastAsia="en-GB"/>
              </w:rPr>
              <w:t>Label</w:t>
            </w:r>
          </w:p>
        </w:tc>
      </w:tr>
      <w:tr w:rsidR="00503C89" w:rsidRPr="00503C89" w14:paraId="00363733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5744191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0-Methylundecanoic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6A82C4B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5C29AD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20004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05BC1B6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Isolaur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C750A3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0Me-C12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1152C0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2H24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3447F3A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00,1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75AE39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72,1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4DB2D1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257,1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75CCB0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2,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DE4B96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isobranched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AAAA98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ibrFA</w:t>
            </w:r>
            <w:proofErr w:type="spellEnd"/>
          </w:p>
        </w:tc>
      </w:tr>
      <w:tr w:rsidR="00503C89" w:rsidRPr="00503C89" w14:paraId="2A60E662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AF057F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1-Methyldodecanoic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16AD68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AB3D0D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20006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0F5F372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11-Methyl </w:t>
            </w: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ur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2D46AE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1Me-C13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A14EFB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3H26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503C046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14,1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9810E7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86,1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7142C5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271,1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BF6DCC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4,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88094D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isobranched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7DAA7B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ibrFA</w:t>
            </w:r>
            <w:proofErr w:type="spellEnd"/>
          </w:p>
        </w:tc>
      </w:tr>
      <w:tr w:rsidR="00503C89" w:rsidRPr="00503C89" w14:paraId="0F1C91A8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6272FB5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2-Methyltridecanoic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0212C3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3AA449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20007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6167CE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(+)-</w:t>
            </w: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Isomyrist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7C32D5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2Me-C14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5AE76A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4H28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410A088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28,2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38F52D2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00,2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0D3224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285,2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ED65B6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5,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07D49F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isobranched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18AA65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ibrFA</w:t>
            </w:r>
            <w:proofErr w:type="spellEnd"/>
          </w:p>
        </w:tc>
      </w:tr>
      <w:tr w:rsidR="00503C89" w:rsidRPr="00503C89" w14:paraId="34D49D7A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560C8E0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3-Methyltetradecanoic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AB1A4F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C13872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20009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435C09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Isopentadecyl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D29076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3Me-C15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A0E42B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5H30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4021BB0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42,2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910A18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14,2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E11BBC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299,2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95D347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7,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7B32A3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isobranched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F66C65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ibrFA</w:t>
            </w:r>
            <w:proofErr w:type="spellEnd"/>
          </w:p>
        </w:tc>
      </w:tr>
      <w:tr w:rsidR="00503C89" w:rsidRPr="00503C89" w14:paraId="33FAFDF3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5BAA13E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4-Methylpentadecanoic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6CB7DA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7A07AF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20010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299FC8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Isopalmit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87A3DC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4Me-C16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4A100F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6H32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6FAEDF5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56,2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2BBF89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28,2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03D3C0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313,2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834E40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8,3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01DF58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isobranched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861335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ibrFA</w:t>
            </w:r>
            <w:proofErr w:type="spellEnd"/>
          </w:p>
        </w:tc>
      </w:tr>
      <w:tr w:rsidR="00503C89" w:rsidRPr="00503C89" w14:paraId="6AF29A4C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EED245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5-Methylhexadecanoic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A9858B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18FBA3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20012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1E7E57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212529"/>
                <w:sz w:val="14"/>
                <w:szCs w:val="24"/>
                <w:lang w:eastAsia="en-GB"/>
              </w:rPr>
              <w:t>Isomargar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212529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85AC80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5Me-C17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DB82DD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7H34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1DC4BDD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70,2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1FB3EEC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42,2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4DCCE1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327,2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5DB3B3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9,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367BBEA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isobranched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44D779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ibrFA</w:t>
            </w:r>
            <w:proofErr w:type="spellEnd"/>
          </w:p>
        </w:tc>
      </w:tr>
      <w:tr w:rsidR="00503C89" w:rsidRPr="00503C89" w14:paraId="6653D3AF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81654C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6-Methylheptadecanoic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BBEA02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B1192A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20014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C344F9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212529"/>
                <w:sz w:val="14"/>
                <w:szCs w:val="24"/>
                <w:lang w:eastAsia="en-GB"/>
              </w:rPr>
              <w:t>Isooctadecano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212529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DDE007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6Me-C18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28C3A57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8H36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74AF01A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84,2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78DFF59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56,2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2DE182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341,2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D511F6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0,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C2DA13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isobranched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D8E475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ibrFA</w:t>
            </w:r>
            <w:proofErr w:type="spellEnd"/>
          </w:p>
        </w:tc>
      </w:tr>
      <w:tr w:rsidR="00503C89" w:rsidRPr="00503C89" w14:paraId="39DD349B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8ECBCD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9-Methylundecanoic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6D14420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D36689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20059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6B57B63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EF6F0E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9Me-C12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285280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2H24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495DB1B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00,1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A78A30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72,1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112848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257,1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E73121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3,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4F8A280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anteisobranched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22E00B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abrFA</w:t>
            </w:r>
            <w:proofErr w:type="spellEnd"/>
          </w:p>
        </w:tc>
      </w:tr>
      <w:tr w:rsidR="00503C89" w:rsidRPr="00503C89" w14:paraId="12C72E76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63801E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0-Methyldodecanoic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5DAD61A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F88AED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20005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9A95B0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11525D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0Me-C13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359288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3H26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3E73CBA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14,1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7B59C4E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86,1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DE4957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271,1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5468FE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4,3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F0C82E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anteisobranched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E07229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abrFA</w:t>
            </w:r>
            <w:proofErr w:type="spellEnd"/>
          </w:p>
        </w:tc>
      </w:tr>
      <w:tr w:rsidR="00503C89" w:rsidRPr="00503C89" w14:paraId="2940081F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E4E276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1-Methyltridecanoic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74A7FA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00FC61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20190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82E4DF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371199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1Me-C14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4EFF6D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4H28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64DE9F4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28,2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B905D1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00,2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C4F814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285,2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11FB02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5,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7B496F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anteisobranched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610455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abrFA</w:t>
            </w:r>
            <w:proofErr w:type="spellEnd"/>
          </w:p>
        </w:tc>
      </w:tr>
      <w:tr w:rsidR="00503C89" w:rsidRPr="00503C89" w14:paraId="25378F5A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88462F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2-Methyltetradecanoic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9D6093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32CF24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20008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E5853F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D99ABA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2Me-C15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B5A203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5H30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7B92F14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42,2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F3F81E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14,2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267ECB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299,2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7F0E1D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7,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F162D7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anteisobranched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0DACEA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abrFA</w:t>
            </w:r>
            <w:proofErr w:type="spellEnd"/>
          </w:p>
        </w:tc>
      </w:tr>
      <w:tr w:rsidR="00503C89" w:rsidRPr="00503C89" w14:paraId="36154528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5F8334A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3-Methylpentadecanoic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4786E28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CAD06F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20192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4F04AB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16EBE9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3Me-C16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1092B9F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6H32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67F41B8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56,2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1AD1129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28,2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1C3662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313,2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033AA1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8,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910CA6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anteisobranched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430FAE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abrFA</w:t>
            </w:r>
            <w:proofErr w:type="spellEnd"/>
          </w:p>
        </w:tc>
      </w:tr>
      <w:tr w:rsidR="00503C89" w:rsidRPr="00503C89" w14:paraId="7074E098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690AEAF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4-Methylhexadecanoic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62E4107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2589B2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20011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C4596B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212529"/>
                <w:sz w:val="14"/>
                <w:szCs w:val="24"/>
                <w:lang w:eastAsia="en-GB"/>
              </w:rPr>
              <w:t>Anteisomargar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212529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4B3B90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4Me-C17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DCD42F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7H34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568FC5C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70,2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4A2D29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42,2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5758AE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327,2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95F760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9,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E407CE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anteisobranched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B0596B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abrFA</w:t>
            </w:r>
            <w:proofErr w:type="spellEnd"/>
          </w:p>
        </w:tc>
      </w:tr>
      <w:tr w:rsidR="00503C89" w:rsidRPr="00503C89" w14:paraId="5B710AA3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4ED924C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5-Methylheptadecanoic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B65906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262C28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20205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1CC69C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A023FB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5Me-C18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352890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8H36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1060751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84,2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5F78C42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56,2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7090F7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341,2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1A3FEA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0,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3B6D617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anteisobranched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E41554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abrFA</w:t>
            </w:r>
            <w:proofErr w:type="spellEnd"/>
          </w:p>
        </w:tc>
      </w:tr>
      <w:tr w:rsidR="00503C89" w:rsidRPr="00503C89" w14:paraId="13E9125D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AB1EFA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Dodecano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743846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43A453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10012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A7F4AB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ur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0623D9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2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13E1FEB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2H24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5FF6383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00,1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03D70EC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72,1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C5F246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257,1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905BA5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3,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BCAC44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eve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CD8600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eFA</w:t>
            </w:r>
            <w:proofErr w:type="spellEnd"/>
          </w:p>
        </w:tc>
      </w:tr>
      <w:tr w:rsidR="00503C89" w:rsidRPr="00503C89" w14:paraId="1CCDFD37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6F722C3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Tetradecano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A16F6D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E07C30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10014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AD1131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Myrist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1D5703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4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43F676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4H28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7F6F417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28,2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A3085D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00,2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28C82A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285,2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37DBEF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6,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4A14430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eve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65C44F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eFA</w:t>
            </w:r>
            <w:proofErr w:type="spellEnd"/>
          </w:p>
        </w:tc>
      </w:tr>
      <w:tr w:rsidR="00503C89" w:rsidRPr="00503C89" w14:paraId="1E8727CE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577DFC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Hexadecano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2D0A2F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909D1F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10001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8C9264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Palmitic acid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7CE8D6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6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A1425F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6H32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5201B51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56,2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68C57C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28,2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110E1E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313,2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FB869D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8,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0C112A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eve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9F6722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eFA</w:t>
            </w:r>
            <w:proofErr w:type="spellEnd"/>
          </w:p>
        </w:tc>
      </w:tr>
      <w:tr w:rsidR="00503C89" w:rsidRPr="00503C89" w14:paraId="7F1C7C98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420EBC3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Octadecano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4A5659A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DBB0C5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10018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BD4BB1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Stearic acid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B1B6E8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8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166CEC5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8H36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6BB3ACA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84,2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6F2935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56,2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30AB44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341,2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CB34C4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1,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5813D7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eve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A21007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eFA</w:t>
            </w:r>
            <w:proofErr w:type="spellEnd"/>
          </w:p>
        </w:tc>
      </w:tr>
      <w:tr w:rsidR="00503C89" w:rsidRPr="00503C89" w14:paraId="4AA051C8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02E4D47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Eicosano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FB7E62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D05F30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10020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848A07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Arachid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53FEDB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20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08E3C3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20H40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1BA934E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312,3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55EF51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84,3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6EDE45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369,3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F5D23F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3,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433A609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eve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198B68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eFA</w:t>
            </w:r>
            <w:proofErr w:type="spellEnd"/>
          </w:p>
        </w:tc>
      </w:tr>
      <w:tr w:rsidR="00503C89" w:rsidRPr="00503C89" w14:paraId="2AEABE05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036E4A9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Docosano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93029A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7BB626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10022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ABB0F1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Behen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53EC0F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22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37EAFB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22H44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6E28828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340,3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3238C7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412,3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5CFB56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397,3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C6DF40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6,3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13857D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eve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98E80A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eFA</w:t>
            </w:r>
            <w:proofErr w:type="spellEnd"/>
          </w:p>
        </w:tc>
      </w:tr>
      <w:tr w:rsidR="00503C89" w:rsidRPr="00503C89" w14:paraId="1567BBAB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0A888B8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Tetracosanoic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35C847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F53AB3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10024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7DB535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ignocer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418F0A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24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BD5B59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24H48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20A39FF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368,3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03DBA1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440,3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B184CD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425,3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E4870B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8,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C19784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eve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826D93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eFA</w:t>
            </w:r>
            <w:proofErr w:type="spellEnd"/>
          </w:p>
        </w:tc>
      </w:tr>
      <w:tr w:rsidR="00503C89" w:rsidRPr="00503C89" w14:paraId="758B3E9A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47975AC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Hexacosano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4832F7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7C166B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10026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18D421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erotic acid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32CF8C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26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2F51636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26H52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60604B1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396,3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92D091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468,3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FC3AF5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453,3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12AAEF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1,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D8623A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eve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E1277D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eFA</w:t>
            </w:r>
            <w:proofErr w:type="spellEnd"/>
          </w:p>
        </w:tc>
      </w:tr>
      <w:tr w:rsidR="00503C89" w:rsidRPr="00503C89" w14:paraId="3D522993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9ED843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Tridecano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7F53B8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5F9309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10013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3C8D69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ADCFCE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3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ADEFD8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3H26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37B165E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14,1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B9E654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86,1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69FDD8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271,1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E039A7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4,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B49366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odd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2B7B97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oFA</w:t>
            </w:r>
            <w:proofErr w:type="spellEnd"/>
          </w:p>
        </w:tc>
      </w:tr>
      <w:tr w:rsidR="00503C89" w:rsidRPr="00503C89" w14:paraId="158B7199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411BA1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Pentadecano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71D5F2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CD7F74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10015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435C9F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E91CF8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5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2AD3AD9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5H30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15B62B4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42,2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08A724F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14,2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F41562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299,2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8938BE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7,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F6C214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odd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2453EE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oFA</w:t>
            </w:r>
            <w:proofErr w:type="spellEnd"/>
          </w:p>
        </w:tc>
      </w:tr>
      <w:tr w:rsidR="00503C89" w:rsidRPr="00503C89" w14:paraId="0430B8A6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191C53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Heptadecano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0477F2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1E619D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10017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37B28B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Margarin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6D526B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7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A3AC9D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7H34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4C5E200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70,2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51FEE3F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42,2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A7B47A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327,2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678A6D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0,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DA633E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odd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C228AB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oFA</w:t>
            </w:r>
            <w:proofErr w:type="spellEnd"/>
          </w:p>
        </w:tc>
        <w:bookmarkStart w:id="0" w:name="_GoBack"/>
        <w:bookmarkEnd w:id="0"/>
      </w:tr>
      <w:tr w:rsidR="00503C89" w:rsidRPr="00503C89" w14:paraId="4459E75F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5C2858E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lastRenderedPageBreak/>
              <w:t>Nonadecano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2E749E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E0B987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10019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DE4A36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75DC3F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9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2334C0B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9H38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39D2E7D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98,2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B15843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70,2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37D182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355,2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1146D9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2,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7BD9A3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odd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FD11D3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oFA</w:t>
            </w:r>
            <w:proofErr w:type="spellEnd"/>
          </w:p>
        </w:tc>
      </w:tr>
      <w:tr w:rsidR="00503C89" w:rsidRPr="00503C89" w14:paraId="5E193889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480E0A0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Heneicosano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5DA41C5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BE109D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10021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0343E9E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F7035F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21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ED39E7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21H42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477372F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326,3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330DE32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98,3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6D0AB0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383,3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E3D430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5,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F40E1B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odd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721287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oFA</w:t>
            </w:r>
            <w:proofErr w:type="spellEnd"/>
          </w:p>
        </w:tc>
      </w:tr>
      <w:tr w:rsidR="00503C89" w:rsidRPr="00503C89" w14:paraId="4E68A346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089AD68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Tricosano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724F56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FE81E2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10023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6D9A9E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758577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23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3213C5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23H46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0D13A41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354,3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58B478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426,3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B439D8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411,3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BFDE55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7,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654B43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odd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A91975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oFA</w:t>
            </w:r>
            <w:proofErr w:type="spellEnd"/>
          </w:p>
        </w:tc>
      </w:tr>
      <w:tr w:rsidR="00503C89" w:rsidRPr="00503C89" w14:paraId="656EEFDB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F4CA22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Pentacosano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59F47C7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357CF1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10025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AAFF0A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Hyenic acid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AB128D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25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977991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25H50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3C38E5E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382,3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DD924B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454,3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E61563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439,3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7366E5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0,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3E3446C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odd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68B9F6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oFA</w:t>
            </w:r>
            <w:proofErr w:type="spellEnd"/>
          </w:p>
        </w:tc>
      </w:tr>
      <w:tr w:rsidR="00503C89" w:rsidRPr="00503C89" w14:paraId="3CDC0E16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6BF4A2A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9Z-Tetradecenoic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311222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3574C3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30051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712C57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62E8C5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4: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12CB008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4H26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10E139B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26,1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B6F7A5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98,1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EB6490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283,1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21C8C6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5,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C44073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monounsaturated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8D6A09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MUFA</w:t>
            </w:r>
          </w:p>
        </w:tc>
      </w:tr>
      <w:tr w:rsidR="00503C89" w:rsidRPr="00503C89" w14:paraId="3EAB5FD6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6115292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6Z-Hexadecenoic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3D96C4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71AC95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30267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69AACC4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Sapienic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cid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86B5FB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6:1n-1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2A43B17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6H30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01FD099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54,2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3659F0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26,2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C9299B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311,2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F20384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8,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21CE9F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monounsaturated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A489C9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MUFA</w:t>
            </w:r>
          </w:p>
        </w:tc>
      </w:tr>
      <w:tr w:rsidR="00503C89" w:rsidRPr="00503C89" w14:paraId="7055E058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4F887A9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9Z-Hexadecenoic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41D3071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7C48F5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30056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ABCECF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is-9-palmitoleic acid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CDB246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6:1n-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E0F91F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6H30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665FFD8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54,2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0B8D4E6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26,2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70587A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311,2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A32016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8,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B6C062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monounsaturated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A34380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MUFA</w:t>
            </w:r>
          </w:p>
        </w:tc>
      </w:tr>
      <w:tr w:rsidR="00503C89" w:rsidRPr="00503C89" w14:paraId="11957308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98C899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9Z-octadecenoic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F86C51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044B4E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30002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6DD448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199FE5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8: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BBF955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8H34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5FD111D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82,2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72A6E3E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54,2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7833ED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339,2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10D761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0,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C7964D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monounsaturated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81D92C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MUFA</w:t>
            </w:r>
          </w:p>
        </w:tc>
      </w:tr>
      <w:tr w:rsidR="00503C89" w:rsidRPr="00503C89" w14:paraId="6A637597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D6AA1F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0Z-Eicosenoic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6ED56DE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Tentatively assigned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CE7297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31093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B2D8FC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DF1497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20: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C9D20D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20H38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6301CF8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310,2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5783CFA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82,2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6C2106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367,2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DFD593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1,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4B53E28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monounsaturated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C2534B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MUFA</w:t>
            </w:r>
          </w:p>
        </w:tc>
      </w:tr>
      <w:tr w:rsidR="00503C89" w:rsidRPr="00503C89" w14:paraId="70545BDB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04A3157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9Z,12Z-Octadecadienoic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F7B80D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AROD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00AE00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30120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C40FBE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40CAFD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8: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5C2028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8H32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0EE6C1F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80,2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5ABF5E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52,2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1064CB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337,2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9BA6E4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0,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025C3F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polyunsaturated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3DB54E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PUFA</w:t>
            </w:r>
          </w:p>
        </w:tc>
      </w:tr>
      <w:tr w:rsidR="00503C89" w:rsidRPr="00503C89" w14:paraId="1B663E02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6F54E72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1,14-Eicosadienoic aci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733BF8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ayman Chemica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74725C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1030130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F80788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E9C2F2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20: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18C9C4C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20H36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0F8F0FC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308,2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7E5D77C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80,2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2C8B40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365,2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8AF6D4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2,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D00E70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polyunsaturated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6AB0ED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PUFA</w:t>
            </w:r>
          </w:p>
        </w:tc>
      </w:tr>
      <w:tr w:rsidR="00503C89" w:rsidRPr="00503C89" w14:paraId="234AC673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C6580C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-Tetradecanol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D0B53E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TRC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69D879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5000041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466EC0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B79389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FAOH C14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47C91F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4H30O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19F8381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14,2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28C031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86,2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05FB9E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271,2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36B113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4,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D7FECA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Fatty alcohol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FA5B62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FOH</w:t>
            </w:r>
          </w:p>
        </w:tc>
      </w:tr>
      <w:tr w:rsidR="00503C89" w:rsidRPr="00503C89" w14:paraId="09124A0A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06ABE50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-Hexadecanol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B7ECAD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TRC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A38468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5000061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BF6EAF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etyl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lcohol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AA0962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FAOH C16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DACB48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6H34O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3596638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42,2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5750CA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14,2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6726D7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299,2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EDEDE3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7,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4700290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Fatty alcohol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C335A0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FOH</w:t>
            </w:r>
          </w:p>
        </w:tc>
      </w:tr>
      <w:tr w:rsidR="00503C89" w:rsidRPr="00503C89" w14:paraId="27129DCC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DAF26C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Octadecan-1-ol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6370065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TRC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BAF6A0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5000085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38474F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Stearyl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lcohol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B8959A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FAOH C18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1F40BDE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8H38O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11C2DC4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70,2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7B8A607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42,2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6A2D38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327,2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F999AE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0,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32D8D7A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Fatty alcohol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3D6EB6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FOH</w:t>
            </w:r>
          </w:p>
        </w:tc>
      </w:tr>
      <w:tr w:rsidR="00503C89" w:rsidRPr="00503C89" w14:paraId="409C684C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03C75D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Eicosan-1-ol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A81DE6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Tentatively assigned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33DBD5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5000221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2961ED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42A866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FAOH C20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E723AB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20H42O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0F44360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298,3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6D9B4C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70,3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8F961B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355,3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2270D3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2,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F31C48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Fatty alcohol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34C491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FOH</w:t>
            </w:r>
          </w:p>
        </w:tc>
      </w:tr>
      <w:tr w:rsidR="00503C89" w:rsidRPr="00503C89" w14:paraId="70F0A205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4B59F1E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-docosanol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54A1A03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Tentatively assigned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78BC5B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5000008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82C69E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Behenyl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lcohol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AE8734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FAOH C22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29B3DE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22H46O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28A2182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326,3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D85CFE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98,3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185F08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383,3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A68CDE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5,3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31AFB12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Fatty alcohol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C2BA1F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FOH</w:t>
            </w:r>
          </w:p>
        </w:tc>
      </w:tr>
      <w:tr w:rsidR="00503C89" w:rsidRPr="00503C89" w14:paraId="69C01D11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5A84833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Tetracosan-1-ol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8ABAAE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Tentatively assigned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CC74CE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FA05000222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64DE51F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ignoceryl</w:t>
            </w:r>
            <w:proofErr w:type="spellEnd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 xml:space="preserve"> alcohol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FFA9FC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FAOH C24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CD19B7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24H50O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604536A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354,3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5A4FC25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426,3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0DFA3F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411,3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EA1966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7,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813507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Fatty alcohol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803EDA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FOH</w:t>
            </w:r>
          </w:p>
        </w:tc>
      </w:tr>
      <w:tr w:rsidR="00503C89" w:rsidRPr="00503C89" w14:paraId="3E679413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0A27FE6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α-tocopherol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B56839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SIGMA-ALDRICH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103F69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PR02020001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018404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Vitamin E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D65839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Vitamin E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A76CB0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29H50O2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0A57BB7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430,3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2BEFC2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502,3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3DD919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487,3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6284A3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8,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2B313F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B10CBC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</w:tr>
      <w:tr w:rsidR="00503C89" w:rsidRPr="00503C89" w14:paraId="080B7AE6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6A87F8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holest-5-en-3β-</w:t>
            </w:r>
            <w:proofErr w:type="spellStart"/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ol</w:t>
            </w:r>
            <w:proofErr w:type="spellEnd"/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930799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TRC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3B4734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ST01010001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CB6A50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holesterol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5E61FF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holesterol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865FEF4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27H46O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2BF2D2E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386,3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1D9094F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458,3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EB0C84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443,3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EFF931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8,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DBA067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497A11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</w:tr>
      <w:tr w:rsidR="00503C89" w:rsidRPr="00503C89" w14:paraId="61ADFBEE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B767BF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Squalene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4B7F2F6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TRC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949D5A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LMPR0106010002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09789E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Squalene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092D31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Squalene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BB7ECB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30H50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5A013BD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410,3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7C62723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NA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7C4752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NA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6CF5CF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5,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C2E5CF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9B1B65D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</w:tr>
      <w:tr w:rsidR="00503C89" w:rsidRPr="00503C89" w14:paraId="111D1FF4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6AA6B3B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d17Palmitate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84AA1D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/D/N Isotopes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230A8A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Deuterated ISTD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FC3C55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d17Palmitate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475B7C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d17C16: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231827B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16H15D17O2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70B913F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73,5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0740AFB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345,5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7A110F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330,5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9148A4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18,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409A8A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196CC02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</w:tr>
      <w:tr w:rsidR="00503C89" w:rsidRPr="00503C89" w14:paraId="3ABE1BEC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55F821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d6Squalene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5C0ECFB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TRC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F444EE7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Deuterated ISTD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A93CFC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d6Squalene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396F9A8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d6Squalene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1F47F3E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30H44D6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7BC245D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416,7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6FF0F0B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NA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1F0F83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NA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46FC41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5,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EC2FD0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971B875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</w:tr>
      <w:tr w:rsidR="00503C89" w:rsidRPr="00503C89" w14:paraId="772BAC79" w14:textId="77777777" w:rsidTr="00503C89">
        <w:trPr>
          <w:trHeight w:val="340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A42082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d6Cholesterol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423F645C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/D/N Isotopes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4F9ED00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Deuterated ISTD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305C8B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d6Cholesterol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FF27C76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d6Cholesterol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49D7C2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C27H40D6O</w:t>
            </w:r>
          </w:p>
        </w:tc>
        <w:tc>
          <w:tcPr>
            <w:tcW w:w="671" w:type="dxa"/>
            <w:shd w:val="clear" w:color="auto" w:fill="auto"/>
            <w:vAlign w:val="center"/>
            <w:hideMark/>
          </w:tcPr>
          <w:p w14:paraId="18AFDFD9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333333"/>
                <w:sz w:val="14"/>
                <w:szCs w:val="24"/>
                <w:lang w:eastAsia="en-GB"/>
              </w:rPr>
              <w:t>392,7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E2B43DA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4"/>
                <w:lang w:eastAsia="en-GB"/>
              </w:rPr>
              <w:t>464,7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CD6C8A1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449,7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6DB986F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  <w:r w:rsidRPr="00503C89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  <w:t>28,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173D34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eastAsia="en-GB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37C6B43" w14:textId="77777777" w:rsidR="00503C89" w:rsidRPr="00503C89" w:rsidRDefault="00503C89" w:rsidP="00503C8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en-GB"/>
              </w:rPr>
            </w:pPr>
          </w:p>
        </w:tc>
      </w:tr>
    </w:tbl>
    <w:p w14:paraId="61849491" w14:textId="77777777" w:rsidR="00503C89" w:rsidRDefault="00503C89" w:rsidP="00503C89">
      <w:pPr>
        <w:spacing w:after="0"/>
        <w:rPr>
          <w:rFonts w:ascii="Times New Roman" w:hAnsi="Times New Roman" w:cs="Times New Roman"/>
          <w:sz w:val="18"/>
        </w:rPr>
      </w:pPr>
    </w:p>
    <w:p w14:paraId="36446D32" w14:textId="77777777" w:rsidR="00503C89" w:rsidRPr="00503C89" w:rsidRDefault="00503C89" w:rsidP="00503C89">
      <w:pPr>
        <w:spacing w:after="0"/>
        <w:rPr>
          <w:rFonts w:ascii="Times New Roman" w:hAnsi="Times New Roman" w:cs="Times New Roman"/>
          <w:sz w:val="18"/>
        </w:rPr>
      </w:pPr>
      <w:r w:rsidRPr="00503C89">
        <w:rPr>
          <w:rFonts w:ascii="Times New Roman" w:hAnsi="Times New Roman" w:cs="Times New Roman"/>
          <w:sz w:val="18"/>
        </w:rPr>
        <w:t>Legend</w:t>
      </w:r>
    </w:p>
    <w:p w14:paraId="7A1DEDEE" w14:textId="77777777" w:rsidR="00503C89" w:rsidRPr="00503C89" w:rsidRDefault="00503C89" w:rsidP="00503C89">
      <w:pPr>
        <w:spacing w:after="0"/>
        <w:rPr>
          <w:rFonts w:ascii="Times New Roman" w:hAnsi="Times New Roman" w:cs="Times New Roman"/>
          <w:sz w:val="18"/>
        </w:rPr>
      </w:pPr>
      <w:r w:rsidRPr="00503C89">
        <w:rPr>
          <w:rFonts w:ascii="Times New Roman" w:hAnsi="Times New Roman" w:cs="Times New Roman"/>
          <w:sz w:val="18"/>
        </w:rPr>
        <w:t xml:space="preserve">TMS= </w:t>
      </w:r>
      <w:proofErr w:type="spellStart"/>
      <w:r w:rsidRPr="00503C89">
        <w:rPr>
          <w:rFonts w:ascii="Times New Roman" w:hAnsi="Times New Roman" w:cs="Times New Roman"/>
          <w:sz w:val="18"/>
        </w:rPr>
        <w:t>Trimethyl</w:t>
      </w:r>
      <w:proofErr w:type="spellEnd"/>
      <w:r w:rsidRPr="00503C89">
        <w:rPr>
          <w:rFonts w:ascii="Times New Roman" w:hAnsi="Times New Roman" w:cs="Times New Roman"/>
          <w:sz w:val="18"/>
        </w:rPr>
        <w:t xml:space="preserve"> silyl derivative</w:t>
      </w:r>
    </w:p>
    <w:p w14:paraId="693DAA56" w14:textId="77777777" w:rsidR="00503C89" w:rsidRPr="00503C89" w:rsidRDefault="00503C89" w:rsidP="00503C89">
      <w:pPr>
        <w:spacing w:after="0"/>
        <w:rPr>
          <w:rFonts w:ascii="Times New Roman" w:hAnsi="Times New Roman" w:cs="Times New Roman"/>
          <w:sz w:val="18"/>
        </w:rPr>
      </w:pPr>
      <w:r w:rsidRPr="00503C89">
        <w:rPr>
          <w:rFonts w:ascii="Times New Roman" w:hAnsi="Times New Roman" w:cs="Times New Roman"/>
          <w:sz w:val="18"/>
        </w:rPr>
        <w:t>NA= Not applicable</w:t>
      </w:r>
    </w:p>
    <w:p w14:paraId="7DBC8E37" w14:textId="77777777" w:rsidR="00503C89" w:rsidRPr="00503C89" w:rsidRDefault="00503C89" w:rsidP="00503C89">
      <w:pPr>
        <w:spacing w:after="0"/>
        <w:rPr>
          <w:rFonts w:ascii="Times New Roman" w:hAnsi="Times New Roman" w:cs="Times New Roman"/>
          <w:sz w:val="18"/>
        </w:rPr>
      </w:pPr>
      <w:r w:rsidRPr="00503C89">
        <w:rPr>
          <w:rFonts w:ascii="Times New Roman" w:hAnsi="Times New Roman" w:cs="Times New Roman"/>
          <w:sz w:val="18"/>
        </w:rPr>
        <w:t>The m/z ratio in bold were accounted for the quantitative assessments</w:t>
      </w:r>
    </w:p>
    <w:sectPr w:rsidR="00503C89" w:rsidRPr="00503C89" w:rsidSect="00503C8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C89"/>
    <w:rsid w:val="00503C89"/>
    <w:rsid w:val="0065427B"/>
    <w:rsid w:val="00B97EB1"/>
    <w:rsid w:val="00C12CAE"/>
    <w:rsid w:val="00F15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C5E0F"/>
  <w15:chartTrackingRefBased/>
  <w15:docId w15:val="{F52DB153-0EDF-4B1C-8A9B-ADE26A24C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67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6FAC331F60A8647891618F65DA7507C" ma:contentTypeVersion="13" ma:contentTypeDescription="Creare un nuovo documento." ma:contentTypeScope="" ma:versionID="c2db00524faf190bf87c61faca95e104">
  <xsd:schema xmlns:xsd="http://www.w3.org/2001/XMLSchema" xmlns:xs="http://www.w3.org/2001/XMLSchema" xmlns:p="http://schemas.microsoft.com/office/2006/metadata/properties" xmlns:ns3="6334e534-31d4-4f8b-87ca-ac6b12795ba3" xmlns:ns4="ecb7ca59-778e-4b3c-a4a5-8919294a2fdf" targetNamespace="http://schemas.microsoft.com/office/2006/metadata/properties" ma:root="true" ma:fieldsID="5d8d898c6fcf6e6e7ac5640a0d212f0d" ns3:_="" ns4:_="">
    <xsd:import namespace="6334e534-31d4-4f8b-87ca-ac6b12795ba3"/>
    <xsd:import namespace="ecb7ca59-778e-4b3c-a4a5-8919294a2f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34e534-31d4-4f8b-87ca-ac6b12795b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b7ca59-778e-4b3c-a4a5-8919294a2fd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3AC77B5-DBD6-4E59-AEDA-2B33547CDD2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77C4F06-BF19-4DA4-8778-8D6214A2B4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93EA82-9E19-44BD-A6D9-216E247DD4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34e534-31d4-4f8b-87ca-ac6b12795ba3"/>
    <ds:schemaRef ds:uri="ecb7ca59-778e-4b3c-a4a5-8919294a2f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843</Words>
  <Characters>4806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A EMANUELA</dc:creator>
  <cp:keywords/>
  <dc:description/>
  <cp:lastModifiedBy>CAMERA EMANUELA</cp:lastModifiedBy>
  <cp:revision>2</cp:revision>
  <dcterms:created xsi:type="dcterms:W3CDTF">2021-03-11T16:57:00Z</dcterms:created>
  <dcterms:modified xsi:type="dcterms:W3CDTF">2021-08-02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FAC331F60A8647891618F65DA7507C</vt:lpwstr>
  </property>
</Properties>
</file>